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52FDD" w14:textId="446DB988" w:rsidR="002C412C" w:rsidRPr="000C15A5" w:rsidRDefault="002C412C" w:rsidP="002C412C">
      <w:pPr>
        <w:rPr>
          <w:rFonts w:ascii="Times New Roman" w:hAnsi="Times New Roman" w:cs="Times New Roman"/>
          <w:b/>
          <w:bCs/>
        </w:rPr>
      </w:pPr>
      <w:r w:rsidRPr="000C15A5">
        <w:rPr>
          <w:rFonts w:ascii="Times New Roman" w:hAnsi="Times New Roman" w:cs="Times New Roman"/>
          <w:b/>
          <w:bCs/>
        </w:rPr>
        <w:t xml:space="preserve">Supplemental Figures and Tables: </w:t>
      </w:r>
    </w:p>
    <w:p w14:paraId="50CA16D0" w14:textId="27D21102" w:rsidR="002C412C" w:rsidRPr="000C15A5" w:rsidRDefault="002C412C" w:rsidP="002C412C">
      <w:pPr>
        <w:rPr>
          <w:rFonts w:ascii="Times New Roman" w:hAnsi="Times New Roman" w:cs="Times New Roman"/>
          <w:b/>
          <w:bCs/>
        </w:rPr>
      </w:pPr>
      <w:r w:rsidRPr="000C15A5">
        <w:rPr>
          <w:rFonts w:ascii="Times New Roman" w:hAnsi="Times New Roman" w:cs="Times New Roman"/>
          <w:b/>
          <w:bCs/>
        </w:rPr>
        <w:t xml:space="preserve">Supplementary Table </w:t>
      </w:r>
      <w:r w:rsidR="00200FEB">
        <w:rPr>
          <w:rFonts w:ascii="Times New Roman" w:hAnsi="Times New Roman" w:cs="Times New Roman"/>
          <w:b/>
          <w:bCs/>
        </w:rPr>
        <w:t>1</w:t>
      </w:r>
      <w:r w:rsidRPr="000C15A5">
        <w:rPr>
          <w:rFonts w:ascii="Times New Roman" w:hAnsi="Times New Roman" w:cs="Times New Roman"/>
          <w:b/>
          <w:bCs/>
        </w:rPr>
        <w:t xml:space="preserve">. Relative average SARS-COV-2 case differences in Ann Arbor/Ypsilanti compared to the rest of Washtenaw County. </w:t>
      </w:r>
    </w:p>
    <w:tbl>
      <w:tblPr>
        <w:tblStyle w:val="PlainTable2"/>
        <w:tblW w:w="9624" w:type="dxa"/>
        <w:tblLook w:val="04A0" w:firstRow="1" w:lastRow="0" w:firstColumn="1" w:lastColumn="0" w:noHBand="0" w:noVBand="1"/>
      </w:tblPr>
      <w:tblGrid>
        <w:gridCol w:w="2503"/>
        <w:gridCol w:w="2278"/>
        <w:gridCol w:w="1578"/>
        <w:gridCol w:w="1021"/>
        <w:gridCol w:w="990"/>
        <w:gridCol w:w="1254"/>
      </w:tblGrid>
      <w:tr w:rsidR="002C412C" w:rsidRPr="000C15A5" w14:paraId="042986AC" w14:textId="77777777" w:rsidTr="00B720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73DA081F" w14:textId="77777777" w:rsidR="002C412C" w:rsidRPr="000C15A5" w:rsidRDefault="002C412C" w:rsidP="00C21A3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ko-KR"/>
              </w:rPr>
            </w:pPr>
          </w:p>
        </w:tc>
        <w:tc>
          <w:tcPr>
            <w:tcW w:w="2278" w:type="dxa"/>
            <w:noWrap/>
            <w:hideMark/>
          </w:tcPr>
          <w:p w14:paraId="0E766FF2" w14:textId="77777777" w:rsidR="002C412C" w:rsidRPr="000C15A5" w:rsidRDefault="002C412C" w:rsidP="00C21A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ko-KR"/>
              </w:rPr>
            </w:pPr>
            <w:r w:rsidRPr="000C15A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Time Period </w:t>
            </w:r>
          </w:p>
        </w:tc>
        <w:tc>
          <w:tcPr>
            <w:tcW w:w="1578" w:type="dxa"/>
            <w:noWrap/>
            <w:hideMark/>
          </w:tcPr>
          <w:p w14:paraId="70B152EE" w14:textId="77777777" w:rsidR="002C412C" w:rsidRPr="000C15A5" w:rsidRDefault="002C412C" w:rsidP="00C21A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ko-KR"/>
              </w:rPr>
            </w:pPr>
            <w:r w:rsidRPr="000C15A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Average difference in cases per day</w:t>
            </w:r>
            <w:r w:rsidRPr="000C15A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ko-KR"/>
              </w:rPr>
              <w:t>a</w:t>
            </w:r>
          </w:p>
        </w:tc>
        <w:tc>
          <w:tcPr>
            <w:tcW w:w="2011" w:type="dxa"/>
            <w:gridSpan w:val="2"/>
            <w:noWrap/>
            <w:hideMark/>
          </w:tcPr>
          <w:p w14:paraId="5DC76141" w14:textId="36072C96" w:rsidR="002C412C" w:rsidRPr="000C15A5" w:rsidRDefault="002C412C" w:rsidP="00C21A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ko-KR"/>
              </w:rPr>
            </w:pPr>
            <w:r w:rsidRPr="000C15A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95% C</w:t>
            </w:r>
            <w:r w:rsidR="00B72096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onfidence Interval</w:t>
            </w:r>
          </w:p>
        </w:tc>
        <w:tc>
          <w:tcPr>
            <w:tcW w:w="1254" w:type="dxa"/>
            <w:noWrap/>
            <w:hideMark/>
          </w:tcPr>
          <w:p w14:paraId="44EAF0ED" w14:textId="7EDF6AD1" w:rsidR="002C412C" w:rsidRPr="000C15A5" w:rsidRDefault="00B72096" w:rsidP="00C21A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 </w:t>
            </w:r>
            <w:r w:rsidR="002C412C" w:rsidRPr="000C15A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-value</w:t>
            </w:r>
          </w:p>
        </w:tc>
      </w:tr>
      <w:tr w:rsidR="00893EDE" w:rsidRPr="000C15A5" w14:paraId="7B383C6B" w14:textId="77777777" w:rsidTr="00B72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vMerge w:val="restart"/>
          </w:tcPr>
          <w:p w14:paraId="48202E67" w14:textId="77777777" w:rsidR="002C412C" w:rsidRPr="000C15A5" w:rsidRDefault="002C412C" w:rsidP="00C21A3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Ann Arbor and Ypsilanti Combined </w:t>
            </w:r>
          </w:p>
        </w:tc>
        <w:tc>
          <w:tcPr>
            <w:tcW w:w="2278" w:type="dxa"/>
            <w:hideMark/>
          </w:tcPr>
          <w:p w14:paraId="15A10EEB" w14:textId="77777777" w:rsidR="002C412C" w:rsidRPr="000C15A5" w:rsidRDefault="002C412C" w:rsidP="00C21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Overall difference in pre-intervention </w:t>
            </w:r>
          </w:p>
        </w:tc>
        <w:tc>
          <w:tcPr>
            <w:tcW w:w="1578" w:type="dxa"/>
            <w:noWrap/>
            <w:hideMark/>
          </w:tcPr>
          <w:p w14:paraId="5EC61D9E" w14:textId="77777777" w:rsidR="002C412C" w:rsidRPr="000C15A5" w:rsidRDefault="002C412C" w:rsidP="00B72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581</w:t>
            </w:r>
          </w:p>
        </w:tc>
        <w:tc>
          <w:tcPr>
            <w:tcW w:w="1021" w:type="dxa"/>
            <w:noWrap/>
            <w:hideMark/>
          </w:tcPr>
          <w:p w14:paraId="716B24D7" w14:textId="77777777" w:rsidR="002C412C" w:rsidRPr="000C15A5" w:rsidRDefault="002C412C" w:rsidP="00B72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2.335</w:t>
            </w:r>
          </w:p>
        </w:tc>
        <w:tc>
          <w:tcPr>
            <w:tcW w:w="990" w:type="dxa"/>
            <w:noWrap/>
            <w:hideMark/>
          </w:tcPr>
          <w:p w14:paraId="36714245" w14:textId="77777777" w:rsidR="002C412C" w:rsidRPr="000C15A5" w:rsidRDefault="002C412C" w:rsidP="00B72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.497</w:t>
            </w:r>
          </w:p>
        </w:tc>
        <w:tc>
          <w:tcPr>
            <w:tcW w:w="1254" w:type="dxa"/>
            <w:noWrap/>
            <w:hideMark/>
          </w:tcPr>
          <w:p w14:paraId="320815C7" w14:textId="77777777" w:rsidR="002C412C" w:rsidRPr="000C15A5" w:rsidRDefault="002C412C" w:rsidP="00B72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697</w:t>
            </w:r>
          </w:p>
        </w:tc>
      </w:tr>
      <w:tr w:rsidR="002C412C" w:rsidRPr="000C15A5" w14:paraId="3E1AA040" w14:textId="77777777" w:rsidTr="00B72096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vMerge/>
          </w:tcPr>
          <w:p w14:paraId="3772DFDD" w14:textId="77777777" w:rsidR="002C412C" w:rsidRPr="000C15A5" w:rsidRDefault="002C412C" w:rsidP="00C21A3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2278" w:type="dxa"/>
            <w:hideMark/>
          </w:tcPr>
          <w:p w14:paraId="4D02F907" w14:textId="77777777" w:rsidR="002C412C" w:rsidRPr="000C15A5" w:rsidRDefault="002C412C" w:rsidP="00C21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Overall difference in intervention </w:t>
            </w:r>
          </w:p>
        </w:tc>
        <w:tc>
          <w:tcPr>
            <w:tcW w:w="1578" w:type="dxa"/>
            <w:noWrap/>
            <w:hideMark/>
          </w:tcPr>
          <w:p w14:paraId="06184FEC" w14:textId="77777777" w:rsidR="002C412C" w:rsidRPr="000C15A5" w:rsidRDefault="002C412C" w:rsidP="00B72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.463</w:t>
            </w:r>
          </w:p>
        </w:tc>
        <w:tc>
          <w:tcPr>
            <w:tcW w:w="1021" w:type="dxa"/>
            <w:noWrap/>
            <w:hideMark/>
          </w:tcPr>
          <w:p w14:paraId="6DBEC40F" w14:textId="77777777" w:rsidR="002C412C" w:rsidRPr="000C15A5" w:rsidRDefault="002C412C" w:rsidP="00B72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1.697</w:t>
            </w:r>
          </w:p>
        </w:tc>
        <w:tc>
          <w:tcPr>
            <w:tcW w:w="990" w:type="dxa"/>
            <w:noWrap/>
            <w:hideMark/>
          </w:tcPr>
          <w:p w14:paraId="4A745D8C" w14:textId="77777777" w:rsidR="002C412C" w:rsidRPr="000C15A5" w:rsidRDefault="002C412C" w:rsidP="00B72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6.624</w:t>
            </w:r>
          </w:p>
        </w:tc>
        <w:tc>
          <w:tcPr>
            <w:tcW w:w="1254" w:type="dxa"/>
            <w:noWrap/>
            <w:hideMark/>
          </w:tcPr>
          <w:p w14:paraId="6D35A57D" w14:textId="77777777" w:rsidR="002C412C" w:rsidRPr="000C15A5" w:rsidRDefault="002C412C" w:rsidP="00B72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247</w:t>
            </w:r>
          </w:p>
        </w:tc>
      </w:tr>
      <w:tr w:rsidR="00893EDE" w:rsidRPr="000C15A5" w14:paraId="35F3D548" w14:textId="77777777" w:rsidTr="00B72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vMerge/>
          </w:tcPr>
          <w:p w14:paraId="1E828A33" w14:textId="77777777" w:rsidR="002C412C" w:rsidRPr="000C15A5" w:rsidRDefault="002C412C" w:rsidP="00C21A3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2278" w:type="dxa"/>
            <w:hideMark/>
          </w:tcPr>
          <w:p w14:paraId="10FC7CEE" w14:textId="77777777" w:rsidR="002C412C" w:rsidRPr="000C15A5" w:rsidRDefault="002C412C" w:rsidP="00C21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Average difference per day in post-intervention </w:t>
            </w:r>
          </w:p>
        </w:tc>
        <w:tc>
          <w:tcPr>
            <w:tcW w:w="1578" w:type="dxa"/>
            <w:noWrap/>
            <w:hideMark/>
          </w:tcPr>
          <w:p w14:paraId="415164FE" w14:textId="77777777" w:rsidR="002C412C" w:rsidRPr="000C15A5" w:rsidRDefault="002C412C" w:rsidP="00B72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0.654</w:t>
            </w:r>
          </w:p>
        </w:tc>
        <w:tc>
          <w:tcPr>
            <w:tcW w:w="1021" w:type="dxa"/>
            <w:noWrap/>
            <w:hideMark/>
          </w:tcPr>
          <w:p w14:paraId="6A9C3664" w14:textId="77777777" w:rsidR="002C412C" w:rsidRPr="000C15A5" w:rsidRDefault="002C412C" w:rsidP="00B72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0.739</w:t>
            </w:r>
          </w:p>
        </w:tc>
        <w:tc>
          <w:tcPr>
            <w:tcW w:w="990" w:type="dxa"/>
            <w:noWrap/>
            <w:hideMark/>
          </w:tcPr>
          <w:p w14:paraId="05DF9D88" w14:textId="77777777" w:rsidR="002C412C" w:rsidRPr="000C15A5" w:rsidRDefault="002C412C" w:rsidP="00B72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0.569</w:t>
            </w:r>
          </w:p>
        </w:tc>
        <w:tc>
          <w:tcPr>
            <w:tcW w:w="1254" w:type="dxa"/>
            <w:noWrap/>
            <w:hideMark/>
          </w:tcPr>
          <w:p w14:paraId="6EAB1FE7" w14:textId="77777777" w:rsidR="002C412C" w:rsidRPr="000C15A5" w:rsidRDefault="002C412C" w:rsidP="00B72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&lt;0.001</w:t>
            </w:r>
          </w:p>
        </w:tc>
      </w:tr>
      <w:tr w:rsidR="002C412C" w:rsidRPr="000C15A5" w14:paraId="37523C41" w14:textId="77777777" w:rsidTr="00B72096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vMerge w:val="restart"/>
          </w:tcPr>
          <w:p w14:paraId="664A0871" w14:textId="77777777" w:rsidR="002C412C" w:rsidRPr="000C15A5" w:rsidRDefault="002C412C" w:rsidP="00C21A3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Ann Arbor</w:t>
            </w:r>
          </w:p>
        </w:tc>
        <w:tc>
          <w:tcPr>
            <w:tcW w:w="2278" w:type="dxa"/>
          </w:tcPr>
          <w:p w14:paraId="4132B65C" w14:textId="77777777" w:rsidR="002C412C" w:rsidRPr="000C15A5" w:rsidRDefault="002C412C" w:rsidP="00C21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Overall difference in pre-intervention </w:t>
            </w:r>
          </w:p>
        </w:tc>
        <w:tc>
          <w:tcPr>
            <w:tcW w:w="1578" w:type="dxa"/>
            <w:noWrap/>
          </w:tcPr>
          <w:p w14:paraId="518AC30F" w14:textId="77777777" w:rsidR="002C412C" w:rsidRPr="000C15A5" w:rsidRDefault="002C412C" w:rsidP="00B72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70</w:t>
            </w:r>
          </w:p>
        </w:tc>
        <w:tc>
          <w:tcPr>
            <w:tcW w:w="1021" w:type="dxa"/>
            <w:noWrap/>
          </w:tcPr>
          <w:p w14:paraId="5369F5E8" w14:textId="77777777" w:rsidR="002C412C" w:rsidRPr="000C15A5" w:rsidRDefault="002C412C" w:rsidP="00B72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hAnsi="Times New Roman" w:cs="Times New Roman"/>
                <w:color w:val="000000"/>
              </w:rPr>
              <w:t>-1.594</w:t>
            </w:r>
          </w:p>
        </w:tc>
        <w:tc>
          <w:tcPr>
            <w:tcW w:w="990" w:type="dxa"/>
            <w:noWrap/>
          </w:tcPr>
          <w:p w14:paraId="230BAEDB" w14:textId="77777777" w:rsidR="002C412C" w:rsidRPr="000C15A5" w:rsidRDefault="002C412C" w:rsidP="00B72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hAnsi="Times New Roman" w:cs="Times New Roman"/>
                <w:color w:val="000000"/>
              </w:rPr>
              <w:t>1.733</w:t>
            </w:r>
          </w:p>
        </w:tc>
        <w:tc>
          <w:tcPr>
            <w:tcW w:w="1254" w:type="dxa"/>
            <w:noWrap/>
          </w:tcPr>
          <w:p w14:paraId="123FDEC7" w14:textId="77777777" w:rsidR="002C412C" w:rsidRPr="000C15A5" w:rsidRDefault="002C412C" w:rsidP="00B72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934</w:t>
            </w:r>
          </w:p>
        </w:tc>
      </w:tr>
      <w:tr w:rsidR="00893EDE" w:rsidRPr="000C15A5" w14:paraId="30282AA6" w14:textId="77777777" w:rsidTr="00B72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vMerge/>
          </w:tcPr>
          <w:p w14:paraId="68DE59C9" w14:textId="77777777" w:rsidR="002C412C" w:rsidRPr="000C15A5" w:rsidRDefault="002C412C" w:rsidP="00C21A3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2278" w:type="dxa"/>
          </w:tcPr>
          <w:p w14:paraId="35275B7F" w14:textId="77777777" w:rsidR="002C412C" w:rsidRPr="000C15A5" w:rsidRDefault="002C412C" w:rsidP="00C21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Overall difference in intervention </w:t>
            </w:r>
          </w:p>
        </w:tc>
        <w:tc>
          <w:tcPr>
            <w:tcW w:w="1578" w:type="dxa"/>
            <w:noWrap/>
          </w:tcPr>
          <w:p w14:paraId="41EDEB0E" w14:textId="77777777" w:rsidR="002C412C" w:rsidRPr="000C15A5" w:rsidRDefault="002C412C" w:rsidP="00B72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.694</w:t>
            </w:r>
          </w:p>
        </w:tc>
        <w:tc>
          <w:tcPr>
            <w:tcW w:w="1021" w:type="dxa"/>
            <w:noWrap/>
          </w:tcPr>
          <w:p w14:paraId="5F5F62B5" w14:textId="77777777" w:rsidR="002C412C" w:rsidRPr="000C15A5" w:rsidRDefault="002C412C" w:rsidP="00B72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hAnsi="Times New Roman" w:cs="Times New Roman"/>
                <w:color w:val="000000"/>
              </w:rPr>
              <w:t>1.044</w:t>
            </w:r>
          </w:p>
        </w:tc>
        <w:tc>
          <w:tcPr>
            <w:tcW w:w="990" w:type="dxa"/>
            <w:noWrap/>
          </w:tcPr>
          <w:p w14:paraId="695AA5CC" w14:textId="77777777" w:rsidR="002C412C" w:rsidRPr="000C15A5" w:rsidRDefault="002C412C" w:rsidP="00B72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hAnsi="Times New Roman" w:cs="Times New Roman"/>
                <w:color w:val="000000"/>
              </w:rPr>
              <w:t>6.345</w:t>
            </w:r>
          </w:p>
        </w:tc>
        <w:tc>
          <w:tcPr>
            <w:tcW w:w="1254" w:type="dxa"/>
            <w:noWrap/>
          </w:tcPr>
          <w:p w14:paraId="55978077" w14:textId="77777777" w:rsidR="002C412C" w:rsidRPr="000C15A5" w:rsidRDefault="002C412C" w:rsidP="00B72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07</w:t>
            </w:r>
          </w:p>
        </w:tc>
      </w:tr>
      <w:tr w:rsidR="002C412C" w:rsidRPr="000C15A5" w14:paraId="5225BD6B" w14:textId="77777777" w:rsidTr="00B72096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vMerge/>
          </w:tcPr>
          <w:p w14:paraId="0FF8FED8" w14:textId="77777777" w:rsidR="002C412C" w:rsidRPr="000C15A5" w:rsidRDefault="002C412C" w:rsidP="00C21A3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2278" w:type="dxa"/>
          </w:tcPr>
          <w:p w14:paraId="5E556475" w14:textId="77777777" w:rsidR="002C412C" w:rsidRPr="000C15A5" w:rsidRDefault="002C412C" w:rsidP="00C21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Average difference per day (i.e., a linear spline slope term) in post-intervention </w:t>
            </w:r>
          </w:p>
        </w:tc>
        <w:tc>
          <w:tcPr>
            <w:tcW w:w="1578" w:type="dxa"/>
            <w:noWrap/>
          </w:tcPr>
          <w:p w14:paraId="0CFBBAFE" w14:textId="77777777" w:rsidR="002C412C" w:rsidRPr="000C15A5" w:rsidRDefault="002C412C" w:rsidP="00B72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478</w:t>
            </w:r>
          </w:p>
        </w:tc>
        <w:tc>
          <w:tcPr>
            <w:tcW w:w="1021" w:type="dxa"/>
            <w:noWrap/>
          </w:tcPr>
          <w:p w14:paraId="304157A0" w14:textId="77777777" w:rsidR="002C412C" w:rsidRPr="000C15A5" w:rsidRDefault="002C412C" w:rsidP="00B72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hAnsi="Times New Roman" w:cs="Times New Roman"/>
                <w:color w:val="000000"/>
              </w:rPr>
              <w:t>0.310</w:t>
            </w:r>
          </w:p>
        </w:tc>
        <w:tc>
          <w:tcPr>
            <w:tcW w:w="990" w:type="dxa"/>
            <w:noWrap/>
          </w:tcPr>
          <w:p w14:paraId="55CB5530" w14:textId="77777777" w:rsidR="002C412C" w:rsidRPr="000C15A5" w:rsidRDefault="002C412C" w:rsidP="00B72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hAnsi="Times New Roman" w:cs="Times New Roman"/>
                <w:color w:val="000000"/>
              </w:rPr>
              <w:t>0.647</w:t>
            </w:r>
          </w:p>
        </w:tc>
        <w:tc>
          <w:tcPr>
            <w:tcW w:w="1254" w:type="dxa"/>
            <w:noWrap/>
          </w:tcPr>
          <w:p w14:paraId="748FF7E3" w14:textId="77777777" w:rsidR="002C412C" w:rsidRPr="000C15A5" w:rsidRDefault="002C412C" w:rsidP="00B72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&lt;0.001</w:t>
            </w:r>
          </w:p>
        </w:tc>
      </w:tr>
      <w:tr w:rsidR="00893EDE" w:rsidRPr="000C15A5" w14:paraId="017CDB8D" w14:textId="77777777" w:rsidTr="00B72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vMerge/>
          </w:tcPr>
          <w:p w14:paraId="0CE098C0" w14:textId="77777777" w:rsidR="002C412C" w:rsidRPr="000C15A5" w:rsidRDefault="002C412C" w:rsidP="00C21A3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2278" w:type="dxa"/>
          </w:tcPr>
          <w:p w14:paraId="1F50C04A" w14:textId="77777777" w:rsidR="002C412C" w:rsidRPr="000C15A5" w:rsidRDefault="002C412C" w:rsidP="00C21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Average difference per day (i.e., a quadratic spline slope term) in post-intervention</w:t>
            </w:r>
          </w:p>
        </w:tc>
        <w:tc>
          <w:tcPr>
            <w:tcW w:w="1578" w:type="dxa"/>
            <w:noWrap/>
          </w:tcPr>
          <w:p w14:paraId="77ED95BF" w14:textId="77777777" w:rsidR="002C412C" w:rsidRPr="000C15A5" w:rsidRDefault="002C412C" w:rsidP="00B72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0.014</w:t>
            </w:r>
          </w:p>
        </w:tc>
        <w:tc>
          <w:tcPr>
            <w:tcW w:w="1021" w:type="dxa"/>
            <w:noWrap/>
          </w:tcPr>
          <w:p w14:paraId="7096A96F" w14:textId="77777777" w:rsidR="002C412C" w:rsidRPr="000C15A5" w:rsidRDefault="002C412C" w:rsidP="00B72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hAnsi="Times New Roman" w:cs="Times New Roman"/>
                <w:color w:val="000000"/>
              </w:rPr>
              <w:t>-0.017</w:t>
            </w:r>
          </w:p>
        </w:tc>
        <w:tc>
          <w:tcPr>
            <w:tcW w:w="990" w:type="dxa"/>
            <w:noWrap/>
          </w:tcPr>
          <w:p w14:paraId="5EEEFAA3" w14:textId="77777777" w:rsidR="002C412C" w:rsidRPr="000C15A5" w:rsidRDefault="002C412C" w:rsidP="00B72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hAnsi="Times New Roman" w:cs="Times New Roman"/>
                <w:color w:val="000000"/>
              </w:rPr>
              <w:t>-0.011</w:t>
            </w:r>
          </w:p>
        </w:tc>
        <w:tc>
          <w:tcPr>
            <w:tcW w:w="1254" w:type="dxa"/>
            <w:noWrap/>
          </w:tcPr>
          <w:p w14:paraId="11122E09" w14:textId="77777777" w:rsidR="002C412C" w:rsidRPr="000C15A5" w:rsidRDefault="002C412C" w:rsidP="00B72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&lt;0.001</w:t>
            </w:r>
          </w:p>
        </w:tc>
      </w:tr>
      <w:tr w:rsidR="002C412C" w:rsidRPr="000C15A5" w14:paraId="3820F8DD" w14:textId="77777777" w:rsidTr="00B72096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vMerge w:val="restart"/>
          </w:tcPr>
          <w:p w14:paraId="2DFF6041" w14:textId="77777777" w:rsidR="002C412C" w:rsidRPr="000C15A5" w:rsidRDefault="002C412C" w:rsidP="00C21A3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Ypsilanti </w:t>
            </w:r>
          </w:p>
        </w:tc>
        <w:tc>
          <w:tcPr>
            <w:tcW w:w="2278" w:type="dxa"/>
          </w:tcPr>
          <w:p w14:paraId="391C61A6" w14:textId="77777777" w:rsidR="002C412C" w:rsidRPr="000C15A5" w:rsidRDefault="002C412C" w:rsidP="00C21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Overall difference in pre-intervention </w:t>
            </w:r>
          </w:p>
        </w:tc>
        <w:tc>
          <w:tcPr>
            <w:tcW w:w="1578" w:type="dxa"/>
            <w:noWrap/>
          </w:tcPr>
          <w:p w14:paraId="10DAFFF3" w14:textId="77777777" w:rsidR="002C412C" w:rsidRPr="000C15A5" w:rsidRDefault="002C412C" w:rsidP="00B72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.007</w:t>
            </w:r>
          </w:p>
        </w:tc>
        <w:tc>
          <w:tcPr>
            <w:tcW w:w="1021" w:type="dxa"/>
            <w:noWrap/>
          </w:tcPr>
          <w:p w14:paraId="3C99D8F5" w14:textId="77777777" w:rsidR="002C412C" w:rsidRPr="000C15A5" w:rsidRDefault="002C412C" w:rsidP="00B72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hAnsi="Times New Roman" w:cs="Times New Roman"/>
                <w:color w:val="000000"/>
              </w:rPr>
              <w:t>0.309</w:t>
            </w:r>
          </w:p>
        </w:tc>
        <w:tc>
          <w:tcPr>
            <w:tcW w:w="990" w:type="dxa"/>
            <w:noWrap/>
          </w:tcPr>
          <w:p w14:paraId="7524F403" w14:textId="77777777" w:rsidR="002C412C" w:rsidRPr="000C15A5" w:rsidRDefault="002C412C" w:rsidP="00B72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hAnsi="Times New Roman" w:cs="Times New Roman"/>
                <w:color w:val="000000"/>
              </w:rPr>
              <w:t>3.705</w:t>
            </w:r>
          </w:p>
        </w:tc>
        <w:tc>
          <w:tcPr>
            <w:tcW w:w="1254" w:type="dxa"/>
            <w:noWrap/>
          </w:tcPr>
          <w:p w14:paraId="25B1FC18" w14:textId="77777777" w:rsidR="002C412C" w:rsidRPr="000C15A5" w:rsidRDefault="002C412C" w:rsidP="00B72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21</w:t>
            </w:r>
          </w:p>
        </w:tc>
      </w:tr>
      <w:tr w:rsidR="00893EDE" w:rsidRPr="000C15A5" w14:paraId="090BD9FC" w14:textId="77777777" w:rsidTr="00B72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vMerge/>
          </w:tcPr>
          <w:p w14:paraId="63F80F73" w14:textId="77777777" w:rsidR="002C412C" w:rsidRPr="000C15A5" w:rsidRDefault="002C412C" w:rsidP="00C21A3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2278" w:type="dxa"/>
          </w:tcPr>
          <w:p w14:paraId="3E758E76" w14:textId="77777777" w:rsidR="002C412C" w:rsidRPr="000C15A5" w:rsidRDefault="002C412C" w:rsidP="00C21A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Overall difference in intervention </w:t>
            </w:r>
          </w:p>
        </w:tc>
        <w:tc>
          <w:tcPr>
            <w:tcW w:w="1578" w:type="dxa"/>
            <w:noWrap/>
          </w:tcPr>
          <w:p w14:paraId="3EE71CFC" w14:textId="77777777" w:rsidR="002C412C" w:rsidRPr="000C15A5" w:rsidRDefault="002C412C" w:rsidP="00B72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440</w:t>
            </w:r>
          </w:p>
        </w:tc>
        <w:tc>
          <w:tcPr>
            <w:tcW w:w="1021" w:type="dxa"/>
            <w:noWrap/>
          </w:tcPr>
          <w:p w14:paraId="434FBA66" w14:textId="77777777" w:rsidR="002C412C" w:rsidRPr="000C15A5" w:rsidRDefault="002C412C" w:rsidP="00B72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hAnsi="Times New Roman" w:cs="Times New Roman"/>
                <w:color w:val="000000"/>
              </w:rPr>
              <w:t>-1.529</w:t>
            </w:r>
          </w:p>
        </w:tc>
        <w:tc>
          <w:tcPr>
            <w:tcW w:w="990" w:type="dxa"/>
            <w:noWrap/>
          </w:tcPr>
          <w:p w14:paraId="64AEC680" w14:textId="77777777" w:rsidR="002C412C" w:rsidRPr="000C15A5" w:rsidRDefault="002C412C" w:rsidP="00B72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hAnsi="Times New Roman" w:cs="Times New Roman"/>
                <w:color w:val="000000"/>
              </w:rPr>
              <w:t>4.408</w:t>
            </w:r>
          </w:p>
        </w:tc>
        <w:tc>
          <w:tcPr>
            <w:tcW w:w="1254" w:type="dxa"/>
            <w:noWrap/>
          </w:tcPr>
          <w:p w14:paraId="20020879" w14:textId="77777777" w:rsidR="002C412C" w:rsidRPr="000C15A5" w:rsidRDefault="002C412C" w:rsidP="00B72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342</w:t>
            </w:r>
          </w:p>
        </w:tc>
      </w:tr>
      <w:tr w:rsidR="002C412C" w:rsidRPr="000C15A5" w14:paraId="6C305436" w14:textId="77777777" w:rsidTr="00B72096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vMerge/>
          </w:tcPr>
          <w:p w14:paraId="26B64BBA" w14:textId="77777777" w:rsidR="002C412C" w:rsidRPr="000C15A5" w:rsidRDefault="002C412C" w:rsidP="00C21A3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2278" w:type="dxa"/>
          </w:tcPr>
          <w:p w14:paraId="3A83D45F" w14:textId="77777777" w:rsidR="002C412C" w:rsidRPr="000C15A5" w:rsidRDefault="002C412C" w:rsidP="00C21A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Average difference per day (i.e., a linear spline slope term) in post-intervention </w:t>
            </w:r>
          </w:p>
        </w:tc>
        <w:tc>
          <w:tcPr>
            <w:tcW w:w="1578" w:type="dxa"/>
            <w:noWrap/>
          </w:tcPr>
          <w:p w14:paraId="6E770405" w14:textId="77777777" w:rsidR="002C412C" w:rsidRPr="000C15A5" w:rsidRDefault="002C412C" w:rsidP="00B72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0.390</w:t>
            </w:r>
          </w:p>
        </w:tc>
        <w:tc>
          <w:tcPr>
            <w:tcW w:w="1021" w:type="dxa"/>
            <w:noWrap/>
          </w:tcPr>
          <w:p w14:paraId="66E226E7" w14:textId="77777777" w:rsidR="002C412C" w:rsidRPr="000C15A5" w:rsidRDefault="002C412C" w:rsidP="00B72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C15A5">
              <w:rPr>
                <w:rFonts w:ascii="Times New Roman" w:hAnsi="Times New Roman" w:cs="Times New Roman"/>
                <w:color w:val="000000"/>
              </w:rPr>
              <w:t>-0.440</w:t>
            </w:r>
          </w:p>
        </w:tc>
        <w:tc>
          <w:tcPr>
            <w:tcW w:w="990" w:type="dxa"/>
            <w:noWrap/>
          </w:tcPr>
          <w:p w14:paraId="0CFB6C20" w14:textId="77777777" w:rsidR="002C412C" w:rsidRPr="000C15A5" w:rsidRDefault="002C412C" w:rsidP="00B72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C15A5">
              <w:rPr>
                <w:rFonts w:ascii="Times New Roman" w:hAnsi="Times New Roman" w:cs="Times New Roman"/>
                <w:color w:val="000000"/>
              </w:rPr>
              <w:t>-0.340</w:t>
            </w:r>
          </w:p>
        </w:tc>
        <w:tc>
          <w:tcPr>
            <w:tcW w:w="1254" w:type="dxa"/>
            <w:noWrap/>
          </w:tcPr>
          <w:p w14:paraId="246FB2F0" w14:textId="77777777" w:rsidR="002C412C" w:rsidRPr="000C15A5" w:rsidRDefault="002C412C" w:rsidP="00B72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0C15A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&lt;0.001</w:t>
            </w:r>
          </w:p>
        </w:tc>
      </w:tr>
    </w:tbl>
    <w:p w14:paraId="3716D0E6" w14:textId="669CC251" w:rsidR="005A35AD" w:rsidRPr="000C15A5" w:rsidRDefault="002C412C" w:rsidP="002C412C">
      <w:pPr>
        <w:rPr>
          <w:rFonts w:ascii="Times New Roman" w:hAnsi="Times New Roman" w:cs="Times New Roman"/>
        </w:rPr>
      </w:pPr>
      <w:r w:rsidRPr="000C15A5">
        <w:rPr>
          <w:rFonts w:ascii="Times New Roman" w:hAnsi="Times New Roman" w:cs="Times New Roman"/>
          <w:vertAlign w:val="superscript"/>
        </w:rPr>
        <w:t>a</w:t>
      </w:r>
      <w:r w:rsidRPr="000C15A5">
        <w:rPr>
          <w:rFonts w:ascii="Times New Roman" w:hAnsi="Times New Roman" w:cs="Times New Roman"/>
        </w:rPr>
        <w:t xml:space="preserve">Regression estimates from fitted generalized additive models (GAMs) were multiplied by standard deviation of cases in pre-intervention period. </w:t>
      </w:r>
    </w:p>
    <w:p w14:paraId="34252118" w14:textId="77777777" w:rsidR="002C412C" w:rsidRPr="000C15A5" w:rsidRDefault="002C412C" w:rsidP="002C412C">
      <w:pPr>
        <w:rPr>
          <w:rFonts w:ascii="Times New Roman" w:hAnsi="Times New Roman" w:cs="Times New Roman"/>
          <w:b/>
          <w:bCs/>
        </w:rPr>
      </w:pPr>
    </w:p>
    <w:p w14:paraId="076D9CF4" w14:textId="68D95813" w:rsidR="002C412C" w:rsidRPr="000C15A5" w:rsidRDefault="002C412C" w:rsidP="002C412C">
      <w:pPr>
        <w:rPr>
          <w:rFonts w:ascii="Times New Roman" w:hAnsi="Times New Roman" w:cs="Times New Roman"/>
          <w:b/>
          <w:bCs/>
        </w:rPr>
      </w:pPr>
      <w:r w:rsidRPr="000C15A5">
        <w:rPr>
          <w:rFonts w:ascii="Times New Roman" w:hAnsi="Times New Roman" w:cs="Times New Roman"/>
          <w:b/>
          <w:bCs/>
        </w:rPr>
        <w:t xml:space="preserve">Supplementary Table </w:t>
      </w:r>
      <w:r w:rsidR="00200FEB">
        <w:rPr>
          <w:rFonts w:ascii="Times New Roman" w:hAnsi="Times New Roman" w:cs="Times New Roman"/>
          <w:b/>
          <w:bCs/>
        </w:rPr>
        <w:t>2</w:t>
      </w:r>
      <w:r w:rsidRPr="000C15A5">
        <w:rPr>
          <w:rFonts w:ascii="Times New Roman" w:hAnsi="Times New Roman" w:cs="Times New Roman"/>
          <w:b/>
          <w:bCs/>
        </w:rPr>
        <w:t xml:space="preserve">. SARS-CoV-2 Cases Prevented per Day by Say Yes! Covid Test Michigan Intervention Two Months Post-Intervention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857"/>
        <w:gridCol w:w="1860"/>
      </w:tblGrid>
      <w:tr w:rsidR="002C412C" w:rsidRPr="000C15A5" w14:paraId="59A3D0E8" w14:textId="77777777" w:rsidTr="00B720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shd w:val="clear" w:color="auto" w:fill="BFBFBF" w:themeFill="background1" w:themeFillShade="BF"/>
          </w:tcPr>
          <w:p w14:paraId="132AEBEC" w14:textId="77777777" w:rsidR="002C412C" w:rsidRPr="000C15A5" w:rsidRDefault="002C412C" w:rsidP="00C21A3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C15A5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860" w:type="dxa"/>
            <w:shd w:val="clear" w:color="auto" w:fill="BFBFBF" w:themeFill="background1" w:themeFillShade="BF"/>
          </w:tcPr>
          <w:p w14:paraId="70A987CF" w14:textId="77777777" w:rsidR="002C412C" w:rsidRPr="000C15A5" w:rsidRDefault="002C412C" w:rsidP="00C21A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C15A5">
              <w:rPr>
                <w:rFonts w:ascii="Times New Roman" w:hAnsi="Times New Roman" w:cs="Times New Roman"/>
              </w:rPr>
              <w:t xml:space="preserve">Cases Prevented per Day </w:t>
            </w:r>
          </w:p>
          <w:p w14:paraId="32CC108D" w14:textId="77777777" w:rsidR="002C412C" w:rsidRPr="000C15A5" w:rsidRDefault="002C412C" w:rsidP="00C21A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C15A5">
              <w:rPr>
                <w:rFonts w:ascii="Times New Roman" w:hAnsi="Times New Roman" w:cs="Times New Roman"/>
              </w:rPr>
              <w:t>(at Day 60)</w:t>
            </w:r>
          </w:p>
        </w:tc>
      </w:tr>
      <w:tr w:rsidR="002C412C" w:rsidRPr="000C15A5" w14:paraId="2C7522CE" w14:textId="77777777" w:rsidTr="0089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</w:tcPr>
          <w:p w14:paraId="7C922C65" w14:textId="77777777" w:rsidR="002C412C" w:rsidRPr="000C15A5" w:rsidRDefault="002C412C" w:rsidP="00C21A32">
            <w:pPr>
              <w:rPr>
                <w:rFonts w:ascii="Times New Roman" w:hAnsi="Times New Roman" w:cs="Times New Roman"/>
              </w:rPr>
            </w:pPr>
            <w:r w:rsidRPr="000C15A5">
              <w:rPr>
                <w:rFonts w:ascii="Times New Roman" w:hAnsi="Times New Roman" w:cs="Times New Roman"/>
              </w:rPr>
              <w:t>Ann Arbor</w:t>
            </w:r>
          </w:p>
        </w:tc>
        <w:tc>
          <w:tcPr>
            <w:tcW w:w="1860" w:type="dxa"/>
          </w:tcPr>
          <w:p w14:paraId="0EBE0FE9" w14:textId="77777777" w:rsidR="002C412C" w:rsidRPr="000C15A5" w:rsidRDefault="002C412C" w:rsidP="00C21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15A5">
              <w:rPr>
                <w:rFonts w:ascii="Times New Roman" w:hAnsi="Times New Roman" w:cs="Times New Roman"/>
              </w:rPr>
              <w:t>22.1</w:t>
            </w:r>
          </w:p>
        </w:tc>
      </w:tr>
      <w:tr w:rsidR="002C412C" w:rsidRPr="000C15A5" w14:paraId="44BDB90F" w14:textId="77777777" w:rsidTr="00893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</w:tcPr>
          <w:p w14:paraId="24C5056A" w14:textId="77777777" w:rsidR="002C412C" w:rsidRPr="000C15A5" w:rsidRDefault="002C412C" w:rsidP="00C21A32">
            <w:pPr>
              <w:rPr>
                <w:rFonts w:ascii="Times New Roman" w:hAnsi="Times New Roman" w:cs="Times New Roman"/>
              </w:rPr>
            </w:pPr>
            <w:r w:rsidRPr="000C15A5">
              <w:rPr>
                <w:rFonts w:ascii="Times New Roman" w:hAnsi="Times New Roman" w:cs="Times New Roman"/>
              </w:rPr>
              <w:t>Ypsilanti</w:t>
            </w:r>
          </w:p>
        </w:tc>
        <w:tc>
          <w:tcPr>
            <w:tcW w:w="1860" w:type="dxa"/>
          </w:tcPr>
          <w:p w14:paraId="356D7F69" w14:textId="77777777" w:rsidR="002C412C" w:rsidRPr="000C15A5" w:rsidRDefault="002C412C" w:rsidP="00C21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15A5">
              <w:rPr>
                <w:rFonts w:ascii="Times New Roman" w:hAnsi="Times New Roman" w:cs="Times New Roman"/>
              </w:rPr>
              <w:t>23.4</w:t>
            </w:r>
          </w:p>
        </w:tc>
      </w:tr>
      <w:tr w:rsidR="002C412C" w:rsidRPr="000C15A5" w14:paraId="316708BA" w14:textId="77777777" w:rsidTr="0089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</w:tcPr>
          <w:p w14:paraId="3D714D17" w14:textId="77777777" w:rsidR="002C412C" w:rsidRPr="000C15A5" w:rsidRDefault="002C412C" w:rsidP="00C21A32">
            <w:pPr>
              <w:rPr>
                <w:rFonts w:ascii="Times New Roman" w:hAnsi="Times New Roman" w:cs="Times New Roman"/>
              </w:rPr>
            </w:pPr>
            <w:r w:rsidRPr="000C15A5">
              <w:rPr>
                <w:rFonts w:ascii="Times New Roman" w:hAnsi="Times New Roman" w:cs="Times New Roman"/>
              </w:rPr>
              <w:t xml:space="preserve">Ann Arbor/Ypsilanti combined </w:t>
            </w:r>
          </w:p>
        </w:tc>
        <w:tc>
          <w:tcPr>
            <w:tcW w:w="1860" w:type="dxa"/>
          </w:tcPr>
          <w:p w14:paraId="3EA740A0" w14:textId="77777777" w:rsidR="002C412C" w:rsidRPr="000C15A5" w:rsidRDefault="002C412C" w:rsidP="00C21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15A5">
              <w:rPr>
                <w:rFonts w:ascii="Times New Roman" w:hAnsi="Times New Roman" w:cs="Times New Roman"/>
              </w:rPr>
              <w:t>39.2</w:t>
            </w:r>
          </w:p>
        </w:tc>
      </w:tr>
    </w:tbl>
    <w:p w14:paraId="35BB9C59" w14:textId="77777777" w:rsidR="000C15A5" w:rsidRDefault="000C15A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CE03C0C" w14:textId="51FB97D1" w:rsidR="002C412C" w:rsidRPr="000C15A5" w:rsidRDefault="002C412C" w:rsidP="002C412C">
      <w:pPr>
        <w:rPr>
          <w:rFonts w:ascii="Times New Roman" w:hAnsi="Times New Roman" w:cs="Times New Roman"/>
          <w:b/>
          <w:bCs/>
        </w:rPr>
      </w:pPr>
      <w:r w:rsidRPr="000C15A5">
        <w:rPr>
          <w:rFonts w:ascii="Times New Roman" w:hAnsi="Times New Roman" w:cs="Times New Roman"/>
          <w:b/>
          <w:bCs/>
        </w:rPr>
        <w:lastRenderedPageBreak/>
        <w:t xml:space="preserve">Supplemental Figure </w:t>
      </w:r>
      <w:r w:rsidR="00BB2D4A">
        <w:rPr>
          <w:rFonts w:ascii="Times New Roman" w:hAnsi="Times New Roman" w:cs="Times New Roman"/>
          <w:b/>
          <w:bCs/>
        </w:rPr>
        <w:t>1</w:t>
      </w:r>
      <w:r w:rsidRPr="000C15A5">
        <w:rPr>
          <w:rFonts w:ascii="Times New Roman" w:hAnsi="Times New Roman" w:cs="Times New Roman"/>
          <w:b/>
          <w:bCs/>
        </w:rPr>
        <w:t xml:space="preserve">: </w:t>
      </w:r>
      <w:r w:rsidR="00197086">
        <w:rPr>
          <w:rFonts w:ascii="Times New Roman" w:hAnsi="Times New Roman" w:cs="Times New Roman"/>
          <w:b/>
          <w:bCs/>
        </w:rPr>
        <w:t xml:space="preserve">Unadjusted </w:t>
      </w:r>
      <w:r w:rsidRPr="000C15A5">
        <w:rPr>
          <w:rFonts w:ascii="Times New Roman" w:hAnsi="Times New Roman" w:cs="Times New Roman"/>
          <w:b/>
          <w:bCs/>
        </w:rPr>
        <w:t xml:space="preserve">Cases per Day of SARS-CoV-2 in Ann Arbor (AA) and Ypsilanti (Ypsi) compared to the rest of Washtenaw County </w:t>
      </w:r>
    </w:p>
    <w:p w14:paraId="516C7B30" w14:textId="77777777" w:rsidR="002C412C" w:rsidRPr="000C15A5" w:rsidRDefault="002C412C" w:rsidP="002C412C">
      <w:pPr>
        <w:rPr>
          <w:rFonts w:ascii="Times New Roman" w:hAnsi="Times New Roman" w:cs="Times New Roman"/>
          <w:b/>
          <w:bCs/>
        </w:rPr>
      </w:pPr>
      <w:r w:rsidRPr="000C15A5">
        <w:rPr>
          <w:rFonts w:ascii="Times New Roman" w:hAnsi="Times New Roman" w:cs="Times New Roman"/>
          <w:noProof/>
        </w:rPr>
        <w:drawing>
          <wp:inline distT="0" distB="0" distL="0" distR="0" wp14:anchorId="666CB1E9" wp14:editId="72F2171A">
            <wp:extent cx="5937885" cy="2125980"/>
            <wp:effectExtent l="0" t="0" r="5715" b="7620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2125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0157BE" w14:textId="16466993" w:rsidR="002C412C" w:rsidRDefault="002C412C" w:rsidP="002C412C">
      <w:pPr>
        <w:rPr>
          <w:rFonts w:ascii="Times New Roman" w:hAnsi="Times New Roman" w:cs="Times New Roman"/>
          <w:b/>
          <w:bCs/>
        </w:rPr>
      </w:pPr>
    </w:p>
    <w:p w14:paraId="264CDE88" w14:textId="77777777" w:rsidR="00197086" w:rsidRPr="000C15A5" w:rsidRDefault="00197086" w:rsidP="002C412C">
      <w:pPr>
        <w:rPr>
          <w:rFonts w:ascii="Times New Roman" w:hAnsi="Times New Roman" w:cs="Times New Roman"/>
          <w:b/>
          <w:bCs/>
        </w:rPr>
      </w:pPr>
    </w:p>
    <w:p w14:paraId="3651E6EE" w14:textId="4EB07DF8" w:rsidR="002C412C" w:rsidRPr="000C15A5" w:rsidRDefault="00BE3EEB" w:rsidP="002C412C">
      <w:pPr>
        <w:rPr>
          <w:rFonts w:ascii="Times New Roman" w:hAnsi="Times New Roman" w:cs="Times New Roman"/>
        </w:rPr>
      </w:pPr>
      <w:r w:rsidRPr="000C15A5">
        <w:rPr>
          <w:rFonts w:ascii="Times New Roman" w:hAnsi="Times New Roman" w:cs="Times New Roman"/>
          <w:b/>
          <w:bCs/>
        </w:rPr>
        <w:t xml:space="preserve">Supplemental Figure </w:t>
      </w:r>
      <w:r w:rsidR="00BB2D4A">
        <w:rPr>
          <w:rFonts w:ascii="Times New Roman" w:hAnsi="Times New Roman" w:cs="Times New Roman"/>
          <w:b/>
          <w:bCs/>
        </w:rPr>
        <w:t>2</w:t>
      </w:r>
      <w:r w:rsidR="002C412C" w:rsidRPr="000C15A5">
        <w:rPr>
          <w:rFonts w:ascii="Times New Roman" w:hAnsi="Times New Roman" w:cs="Times New Roman"/>
          <w:b/>
          <w:bCs/>
        </w:rPr>
        <w:t xml:space="preserve">: Standardized Comparison of 7-day Moving Average SARS-CoV-2 </w:t>
      </w:r>
      <w:r w:rsidR="00724E4C" w:rsidRPr="000C15A5">
        <w:rPr>
          <w:rFonts w:ascii="Times New Roman" w:hAnsi="Times New Roman" w:cs="Times New Roman"/>
          <w:b/>
          <w:bCs/>
        </w:rPr>
        <w:t>infections</w:t>
      </w:r>
      <w:r w:rsidR="002C412C" w:rsidRPr="000C15A5">
        <w:rPr>
          <w:rFonts w:ascii="Times New Roman" w:hAnsi="Times New Roman" w:cs="Times New Roman"/>
          <w:b/>
          <w:bCs/>
        </w:rPr>
        <w:t xml:space="preserve"> </w:t>
      </w:r>
      <w:r w:rsidR="00724E4C" w:rsidRPr="000C15A5">
        <w:rPr>
          <w:rFonts w:ascii="Times New Roman" w:hAnsi="Times New Roman" w:cs="Times New Roman"/>
          <w:b/>
          <w:bCs/>
        </w:rPr>
        <w:t>in</w:t>
      </w:r>
      <w:r w:rsidR="002C412C" w:rsidRPr="000C15A5">
        <w:rPr>
          <w:rFonts w:ascii="Times New Roman" w:hAnsi="Times New Roman" w:cs="Times New Roman"/>
          <w:b/>
          <w:bCs/>
        </w:rPr>
        <w:t xml:space="preserve"> Ann Arbor </w:t>
      </w:r>
      <w:r w:rsidR="00197086">
        <w:rPr>
          <w:rFonts w:ascii="Times New Roman" w:hAnsi="Times New Roman" w:cs="Times New Roman"/>
          <w:b/>
          <w:bCs/>
        </w:rPr>
        <w:t xml:space="preserve">(AA) </w:t>
      </w:r>
      <w:r w:rsidR="002C412C" w:rsidRPr="000C15A5">
        <w:rPr>
          <w:rFonts w:ascii="Times New Roman" w:hAnsi="Times New Roman" w:cs="Times New Roman"/>
          <w:b/>
          <w:bCs/>
        </w:rPr>
        <w:t xml:space="preserve">and Ypsilanti </w:t>
      </w:r>
      <w:r w:rsidR="00197086">
        <w:rPr>
          <w:rFonts w:ascii="Times New Roman" w:hAnsi="Times New Roman" w:cs="Times New Roman"/>
          <w:b/>
          <w:bCs/>
        </w:rPr>
        <w:t xml:space="preserve">(Ypsi) </w:t>
      </w:r>
      <w:r w:rsidR="002C412C" w:rsidRPr="000C15A5">
        <w:rPr>
          <w:rFonts w:ascii="Times New Roman" w:hAnsi="Times New Roman" w:cs="Times New Roman"/>
          <w:b/>
          <w:bCs/>
        </w:rPr>
        <w:t>compared to the rest of Washtenaw County, March-September 2021</w:t>
      </w:r>
      <w:r w:rsidR="00832892" w:rsidRPr="000C15A5">
        <w:rPr>
          <w:rFonts w:ascii="Times New Roman" w:hAnsi="Times New Roman" w:cs="Times New Roman"/>
          <w:b/>
          <w:bCs/>
        </w:rPr>
        <w:t>, after adjusting for over-smoothness in pre-intervention period</w:t>
      </w:r>
    </w:p>
    <w:p w14:paraId="7F15039C" w14:textId="77777777" w:rsidR="002C412C" w:rsidRPr="000C15A5" w:rsidRDefault="002C412C" w:rsidP="002C412C">
      <w:pPr>
        <w:rPr>
          <w:rFonts w:ascii="Times New Roman" w:hAnsi="Times New Roman" w:cs="Times New Roman"/>
        </w:rPr>
      </w:pPr>
      <w:r w:rsidRPr="000C15A5">
        <w:rPr>
          <w:rFonts w:ascii="Times New Roman" w:hAnsi="Times New Roman" w:cs="Times New Roman"/>
          <w:noProof/>
        </w:rPr>
        <w:drawing>
          <wp:inline distT="0" distB="0" distL="0" distR="0" wp14:anchorId="4C6D2A05" wp14:editId="12F1D91C">
            <wp:extent cx="5931535" cy="2357120"/>
            <wp:effectExtent l="0" t="0" r="0" b="508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535" cy="235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387EFE" w14:textId="77777777" w:rsidR="002C412C" w:rsidRPr="000C15A5" w:rsidRDefault="002C412C" w:rsidP="002C412C">
      <w:pPr>
        <w:rPr>
          <w:rFonts w:ascii="Times New Roman" w:hAnsi="Times New Roman" w:cs="Times New Roman"/>
        </w:rPr>
      </w:pPr>
      <w:r w:rsidRPr="000C15A5">
        <w:rPr>
          <w:rFonts w:ascii="Times New Roman" w:hAnsi="Times New Roman" w:cs="Times New Roman"/>
        </w:rPr>
        <w:t xml:space="preserve">Footnote: The smoothness of the fitted GAM was chosen with specifying fixed degree of smoothness k=15 to adjust for over-smoothness of predicted trends in pre-intervention period. </w:t>
      </w:r>
    </w:p>
    <w:p w14:paraId="4378D53E" w14:textId="41998979" w:rsidR="002C412C" w:rsidRPr="000C15A5" w:rsidRDefault="002C412C" w:rsidP="002C412C">
      <w:pPr>
        <w:spacing w:after="0"/>
        <w:rPr>
          <w:rFonts w:ascii="Times New Roman" w:hAnsi="Times New Roman" w:cs="Times New Roman"/>
          <w:b/>
          <w:bCs/>
        </w:rPr>
      </w:pPr>
    </w:p>
    <w:sectPr w:rsidR="002C412C" w:rsidRPr="000C15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12C"/>
    <w:rsid w:val="000C15A5"/>
    <w:rsid w:val="00197086"/>
    <w:rsid w:val="001E301C"/>
    <w:rsid w:val="00200FEB"/>
    <w:rsid w:val="002C412C"/>
    <w:rsid w:val="005568D6"/>
    <w:rsid w:val="005A35AD"/>
    <w:rsid w:val="006D1D6F"/>
    <w:rsid w:val="00724E4C"/>
    <w:rsid w:val="00832892"/>
    <w:rsid w:val="008756DD"/>
    <w:rsid w:val="00893EDE"/>
    <w:rsid w:val="009B0F00"/>
    <w:rsid w:val="009D036F"/>
    <w:rsid w:val="00A93A49"/>
    <w:rsid w:val="00AE1675"/>
    <w:rsid w:val="00B24EDE"/>
    <w:rsid w:val="00B72096"/>
    <w:rsid w:val="00BB2D4A"/>
    <w:rsid w:val="00BC56D9"/>
    <w:rsid w:val="00BE3EEB"/>
    <w:rsid w:val="00C009B2"/>
    <w:rsid w:val="00E25B4C"/>
    <w:rsid w:val="00F92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740FF"/>
  <w15:chartTrackingRefBased/>
  <w15:docId w15:val="{46A9FCBC-F6A5-4B18-ACAE-E16AE566B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41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C412C"/>
    <w:pPr>
      <w:spacing w:after="0" w:line="240" w:lineRule="auto"/>
    </w:pPr>
    <w:rPr>
      <w:rFonts w:ascii="Calibri" w:eastAsiaTheme="minorEastAsia" w:hAnsi="Calibri" w:cs="Calibri"/>
      <w:lang w:eastAsia="ko-KR"/>
    </w:rPr>
  </w:style>
  <w:style w:type="table" w:styleId="PlainTable2">
    <w:name w:val="Plain Table 2"/>
    <w:basedOn w:val="TableNormal"/>
    <w:uiPriority w:val="42"/>
    <w:rsid w:val="008756D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AE167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AE167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2">
    <w:name w:val="List Table 2"/>
    <w:basedOn w:val="TableNormal"/>
    <w:uiPriority w:val="47"/>
    <w:rsid w:val="00B24ED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3">
    <w:name w:val="List Table 2 Accent 3"/>
    <w:basedOn w:val="TableNormal"/>
    <w:uiPriority w:val="47"/>
    <w:rsid w:val="005568D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3">
    <w:name w:val="List Table 1 Light Accent 3"/>
    <w:basedOn w:val="TableNormal"/>
    <w:uiPriority w:val="46"/>
    <w:rsid w:val="00893ED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-Accent3">
    <w:name w:val="Grid Table 1 Light Accent 3"/>
    <w:basedOn w:val="TableNormal"/>
    <w:uiPriority w:val="46"/>
    <w:rsid w:val="00893ED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13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bert, Carly</dc:creator>
  <cp:keywords/>
  <dc:description/>
  <cp:lastModifiedBy>Herbert, Carly</cp:lastModifiedBy>
  <cp:revision>21</cp:revision>
  <dcterms:created xsi:type="dcterms:W3CDTF">2022-03-22T14:28:00Z</dcterms:created>
  <dcterms:modified xsi:type="dcterms:W3CDTF">2022-03-26T18:42:00Z</dcterms:modified>
</cp:coreProperties>
</file>